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2DE9" w:rsidRPr="00592DE9" w:rsidRDefault="00592DE9" w:rsidP="00592DE9">
      <w:pPr>
        <w:rPr>
          <w:rFonts w:ascii="Times New Roman" w:hAnsi="Times New Roman" w:cs="Times New Roman"/>
          <w:b/>
          <w:sz w:val="18"/>
          <w:szCs w:val="18"/>
        </w:rPr>
      </w:pPr>
      <w:r w:rsidRPr="00592DE9">
        <w:rPr>
          <w:rFonts w:ascii="Times New Roman" w:hAnsi="Times New Roman" w:cs="Times New Roman"/>
          <w:b/>
          <w:sz w:val="18"/>
          <w:szCs w:val="18"/>
        </w:rPr>
        <w:t xml:space="preserve">Supp Table 1. </w:t>
      </w:r>
    </w:p>
    <w:tbl>
      <w:tblPr>
        <w:tblW w:w="1223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1270"/>
        <w:gridCol w:w="1466"/>
        <w:gridCol w:w="1456"/>
        <w:gridCol w:w="1365"/>
        <w:gridCol w:w="1267"/>
        <w:gridCol w:w="1357"/>
        <w:gridCol w:w="1357"/>
        <w:gridCol w:w="1357"/>
      </w:tblGrid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tt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otal # Locations</w:t>
            </w:r>
          </w:p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ape Perpetua North MPA</w:t>
            </w: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ape Perpetua Seabird Protection Area</w:t>
            </w: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Cape Perpetua SE MPA </w:t>
            </w: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ape Falcon West MPA</w:t>
            </w: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ascade Head North MPA</w:t>
            </w: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ascade Head South MPA</w:t>
            </w: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ascade Head West MPA</w:t>
            </w: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44611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1330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1.13 (n = 15)</w:t>
            </w: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44613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3425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0.32 (n = 11)</w:t>
            </w: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44614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2786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0.04 (n = 1)</w:t>
            </w: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44615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1039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3.46 (n = 36)</w:t>
            </w: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61694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1927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6.80 (n = 131)</w:t>
            </w: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4.41 (n = 85)</w:t>
            </w: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61695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2848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0.49 (n = 14)</w:t>
            </w: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1.09 (n = 31)</w:t>
            </w: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0.07 (n = 2)</w:t>
            </w: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61698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1339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0.22 (n = 3)</w:t>
            </w: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0.22 (n = 3)</w:t>
            </w: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61754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2679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0.15 (n = 4)</w:t>
            </w: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61764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2661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15.30 (n = 407)</w:t>
            </w: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61765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3288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0.06 (n = 2)</w:t>
            </w: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61766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4114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0.02 (n = 1)</w:t>
            </w: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61767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3759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0.19 (n = 7)</w:t>
            </w: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0.56 (n = 21)</w:t>
            </w: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0.27 (n = 10)</w:t>
            </w: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61768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1956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rPr>
          <w:trHeight w:val="260"/>
        </w:trPr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61769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2332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61770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2292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0.57 (n = 13)</w:t>
            </w: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61771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991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7.47 (n = 74)</w:t>
            </w: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1.11 (n = 11)</w:t>
            </w: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61772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1587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61773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1543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61774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1967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0.15 (n = 3)</w:t>
            </w: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61775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4208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61776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1227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61777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592DE9">
        <w:trPr>
          <w:trHeight w:val="305"/>
        </w:trPr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61778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2133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61779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sz w:val="18"/>
                <w:szCs w:val="18"/>
              </w:rPr>
              <w:t>0.19 (n = 1)</w:t>
            </w: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DE9" w:rsidRPr="00592DE9" w:rsidTr="000840E1">
        <w:tc>
          <w:tcPr>
            <w:tcW w:w="133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UM</w:t>
            </w:r>
          </w:p>
        </w:tc>
        <w:tc>
          <w:tcPr>
            <w:tcW w:w="1270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sz w:val="18"/>
                <w:szCs w:val="18"/>
              </w:rPr>
              <w:t>57220</w:t>
            </w:r>
          </w:p>
        </w:tc>
        <w:tc>
          <w:tcPr>
            <w:tcW w:w="146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.11 </w:t>
            </w:r>
          </w:p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sz w:val="18"/>
                <w:szCs w:val="18"/>
              </w:rPr>
              <w:t>(n = 574)</w:t>
            </w:r>
          </w:p>
        </w:tc>
        <w:tc>
          <w:tcPr>
            <w:tcW w:w="1456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29 </w:t>
            </w:r>
          </w:p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sz w:val="18"/>
                <w:szCs w:val="18"/>
              </w:rPr>
              <w:t>(n = 166)</w:t>
            </w:r>
          </w:p>
        </w:tc>
        <w:tc>
          <w:tcPr>
            <w:tcW w:w="1365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sz w:val="18"/>
                <w:szCs w:val="18"/>
              </w:rPr>
              <w:t>0.17</w:t>
            </w:r>
          </w:p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sz w:val="18"/>
                <w:szCs w:val="18"/>
              </w:rPr>
              <w:t>(n = 95)</w:t>
            </w:r>
          </w:p>
        </w:tc>
        <w:tc>
          <w:tcPr>
            <w:tcW w:w="126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sz w:val="18"/>
                <w:szCs w:val="18"/>
              </w:rPr>
              <w:t>(n = 3)</w:t>
            </w: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sz w:val="18"/>
                <w:szCs w:val="18"/>
              </w:rPr>
              <w:t>(n = 14)</w:t>
            </w: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sz w:val="18"/>
                <w:szCs w:val="18"/>
              </w:rPr>
              <w:t>0.06</w:t>
            </w:r>
          </w:p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sz w:val="18"/>
                <w:szCs w:val="18"/>
              </w:rPr>
              <w:t>(n = 32)</w:t>
            </w:r>
          </w:p>
        </w:tc>
        <w:tc>
          <w:tcPr>
            <w:tcW w:w="1357" w:type="dxa"/>
          </w:tcPr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  <w:p w:rsidR="00592DE9" w:rsidRPr="00592DE9" w:rsidRDefault="00592DE9" w:rsidP="00592DE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2DE9">
              <w:rPr>
                <w:rFonts w:ascii="Times New Roman" w:hAnsi="Times New Roman" w:cs="Times New Roman"/>
                <w:b/>
                <w:sz w:val="18"/>
                <w:szCs w:val="18"/>
              </w:rPr>
              <w:t>(n = 2)</w:t>
            </w:r>
          </w:p>
        </w:tc>
      </w:tr>
    </w:tbl>
    <w:p w:rsidR="00AA69AA" w:rsidRPr="00592DE9" w:rsidRDefault="00BF6112" w:rsidP="00592DE9">
      <w:pPr>
        <w:spacing w:after="0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AA69AA" w:rsidRPr="00592DE9" w:rsidSect="00592D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DE9"/>
    <w:rsid w:val="000B7DA4"/>
    <w:rsid w:val="0051373D"/>
    <w:rsid w:val="00592DE9"/>
    <w:rsid w:val="00BF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BD7AB"/>
  <w15:chartTrackingRefBased/>
  <w15:docId w15:val="{93632EF8-2EE5-406E-94E6-D7259FE00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Dept of Fish &amp; Wildlife</Company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nna M Steingass</dc:creator>
  <cp:keywords/>
  <dc:description/>
  <cp:lastModifiedBy>Sheanna M Steingass</cp:lastModifiedBy>
  <cp:revision>2</cp:revision>
  <dcterms:created xsi:type="dcterms:W3CDTF">2019-07-02T17:59:00Z</dcterms:created>
  <dcterms:modified xsi:type="dcterms:W3CDTF">2019-07-02T18:02:00Z</dcterms:modified>
</cp:coreProperties>
</file>